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736"/>
        <w:tblW w:w="9072" w:type="dxa"/>
        <w:tblLayout w:type="fixed"/>
        <w:tblLook w:val="0420" w:firstRow="1" w:lastRow="0" w:firstColumn="0" w:lastColumn="0" w:noHBand="0" w:noVBand="1"/>
      </w:tblPr>
      <w:tblGrid>
        <w:gridCol w:w="7797"/>
        <w:gridCol w:w="1275"/>
      </w:tblGrid>
      <w:tr w:rsidR="000A6973" w:rsidRPr="00D96C38" w14:paraId="4EF6A7A6" w14:textId="77777777" w:rsidTr="000A6973">
        <w:trPr>
          <w:gridAfter w:val="1"/>
          <w:wAfter w:w="1275" w:type="dxa"/>
          <w:trHeight w:val="397"/>
        </w:trPr>
        <w:tc>
          <w:tcPr>
            <w:tcW w:w="77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9F2261" w14:textId="77777777" w:rsidR="000A6973" w:rsidRPr="00134103" w:rsidRDefault="000A6973" w:rsidP="000A6973">
            <w:pPr>
              <w:spacing w:line="276" w:lineRule="auto"/>
              <w:rPr>
                <w:rFonts w:eastAsia="Times New Roman" w:cstheme="minorHAnsi"/>
                <w:b/>
                <w:iCs/>
                <w:color w:val="000000"/>
                <w:kern w:val="24"/>
                <w:sz w:val="24"/>
                <w:szCs w:val="24"/>
                <w:lang w:val="en-US" w:eastAsia="nl-NL"/>
              </w:rPr>
            </w:pPr>
            <w:r w:rsidRPr="00134103">
              <w:rPr>
                <w:rFonts w:eastAsia="Times New Roman" w:cstheme="minorHAnsi"/>
                <w:b/>
                <w:iCs/>
                <w:color w:val="000000"/>
                <w:kern w:val="24"/>
                <w:sz w:val="24"/>
                <w:szCs w:val="24"/>
                <w:lang w:val="en-US" w:eastAsia="nl-NL"/>
              </w:rPr>
              <w:t xml:space="preserve">Table </w:t>
            </w:r>
            <w:r>
              <w:rPr>
                <w:rFonts w:eastAsia="Times New Roman" w:cstheme="minorHAnsi"/>
                <w:b/>
                <w:iCs/>
                <w:color w:val="000000"/>
                <w:kern w:val="24"/>
                <w:sz w:val="24"/>
                <w:szCs w:val="24"/>
                <w:lang w:val="en-US" w:eastAsia="nl-NL"/>
              </w:rPr>
              <w:t>S3</w:t>
            </w:r>
            <w:r w:rsidRPr="00134103">
              <w:rPr>
                <w:rFonts w:eastAsia="Times New Roman" w:cstheme="minorHAnsi"/>
                <w:b/>
                <w:iCs/>
                <w:color w:val="000000"/>
                <w:kern w:val="24"/>
                <w:sz w:val="24"/>
                <w:szCs w:val="24"/>
                <w:lang w:val="en-US" w:eastAsia="nl-NL"/>
              </w:rPr>
              <w:t xml:space="preserve">: </w:t>
            </w:r>
            <w:r>
              <w:rPr>
                <w:rFonts w:eastAsia="Times New Roman" w:cstheme="minorHAnsi"/>
                <w:iCs/>
                <w:color w:val="000000"/>
                <w:kern w:val="24"/>
                <w:sz w:val="24"/>
                <w:szCs w:val="24"/>
                <w:lang w:val="en-US" w:eastAsia="nl-NL"/>
              </w:rPr>
              <w:t xml:space="preserve">Device-related complications, </w:t>
            </w:r>
            <w:r w:rsidRPr="00FF70F0"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>n</w:t>
            </w:r>
            <w:r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>.</w:t>
            </w:r>
          </w:p>
        </w:tc>
      </w:tr>
      <w:tr w:rsidR="000A6973" w:rsidRPr="000C5510" w14:paraId="3CF0F300" w14:textId="77777777" w:rsidTr="000A6973">
        <w:trPr>
          <w:trHeight w:val="397"/>
        </w:trPr>
        <w:tc>
          <w:tcPr>
            <w:tcW w:w="7797" w:type="dxa"/>
            <w:tcBorders>
              <w:top w:val="single" w:sz="12" w:space="0" w:color="auto"/>
              <w:left w:val="nil"/>
              <w:bottom w:val="nil"/>
            </w:tcBorders>
            <w:hideMark/>
          </w:tcPr>
          <w:p w14:paraId="678A5EEC" w14:textId="77777777" w:rsidR="000A6973" w:rsidRPr="000C5510" w:rsidRDefault="000A6973" w:rsidP="000A6973">
            <w:pPr>
              <w:spacing w:line="276" w:lineRule="auto"/>
              <w:rPr>
                <w:rFonts w:eastAsia="Times New Roman" w:cstheme="minorHAnsi"/>
                <w:bCs/>
                <w:sz w:val="24"/>
                <w:szCs w:val="24"/>
                <w:lang w:val="en-US" w:eastAsia="nl-NL"/>
              </w:rPr>
            </w:pPr>
            <w:r w:rsidRPr="002F1525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Lead or device related complication resulting in reposition</w:t>
            </w: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ing</w:t>
            </w:r>
            <w:r w:rsidRPr="002F1525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 xml:space="preserve"> or replacement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  <w:right w:val="nil"/>
            </w:tcBorders>
          </w:tcPr>
          <w:p w14:paraId="426878D9" w14:textId="77777777" w:rsidR="000A6973" w:rsidRPr="000C5510" w:rsidRDefault="000A6973" w:rsidP="000A6973">
            <w:pPr>
              <w:spacing w:line="276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eastAsia="nl-NL"/>
              </w:rPr>
              <w:t>8 (9%)</w:t>
            </w:r>
          </w:p>
        </w:tc>
      </w:tr>
      <w:tr w:rsidR="000A6973" w:rsidRPr="00582FE0" w14:paraId="05C11308" w14:textId="77777777" w:rsidTr="000A6973">
        <w:trPr>
          <w:trHeight w:val="397"/>
        </w:trPr>
        <w:tc>
          <w:tcPr>
            <w:tcW w:w="7797" w:type="dxa"/>
            <w:tcBorders>
              <w:top w:val="nil"/>
              <w:left w:val="nil"/>
              <w:bottom w:val="nil"/>
            </w:tcBorders>
            <w:hideMark/>
          </w:tcPr>
          <w:p w14:paraId="02A71C7F" w14:textId="77777777" w:rsidR="000A6973" w:rsidRPr="00582FE0" w:rsidRDefault="000A6973" w:rsidP="000A6973">
            <w:pPr>
              <w:spacing w:line="276" w:lineRule="auto"/>
              <w:rPr>
                <w:rFonts w:eastAsia="Times New Roman" w:cstheme="minorHAnsi"/>
                <w:bCs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 w:eastAsia="nl-NL"/>
              </w:rPr>
              <w:t>Pneumothorax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FFCF147" w14:textId="77777777" w:rsidR="000A6973" w:rsidRPr="00582FE0" w:rsidRDefault="000A6973" w:rsidP="000A6973">
            <w:pPr>
              <w:spacing w:line="276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4 (5%)</w:t>
            </w:r>
          </w:p>
        </w:tc>
      </w:tr>
      <w:tr w:rsidR="000A6973" w:rsidRPr="00582FE0" w14:paraId="4E9B13E8" w14:textId="77777777" w:rsidTr="000A6973">
        <w:trPr>
          <w:trHeight w:val="397"/>
        </w:trPr>
        <w:tc>
          <w:tcPr>
            <w:tcW w:w="7797" w:type="dxa"/>
            <w:tcBorders>
              <w:top w:val="nil"/>
              <w:left w:val="nil"/>
              <w:bottom w:val="nil"/>
            </w:tcBorders>
          </w:tcPr>
          <w:p w14:paraId="5B03C30A" w14:textId="77777777" w:rsidR="000A6973" w:rsidRPr="00582FE0" w:rsidRDefault="000A6973" w:rsidP="000A6973">
            <w:pPr>
              <w:spacing w:line="276" w:lineRule="auto"/>
              <w:rPr>
                <w:rFonts w:eastAsia="Times New Roman" w:cstheme="minorHAnsi"/>
                <w:bCs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Pocket hematoma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A5E4C1F" w14:textId="77777777" w:rsidR="000A6973" w:rsidRPr="00582FE0" w:rsidRDefault="000A6973" w:rsidP="000A6973">
            <w:pPr>
              <w:spacing w:line="276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3 (4%)</w:t>
            </w:r>
          </w:p>
        </w:tc>
      </w:tr>
      <w:tr w:rsidR="000A6973" w:rsidRPr="00582FE0" w14:paraId="5E30FFA4" w14:textId="77777777" w:rsidTr="000A6973">
        <w:trPr>
          <w:trHeight w:val="397"/>
        </w:trPr>
        <w:tc>
          <w:tcPr>
            <w:tcW w:w="7797" w:type="dxa"/>
            <w:tcBorders>
              <w:top w:val="nil"/>
              <w:left w:val="nil"/>
              <w:bottom w:val="nil"/>
            </w:tcBorders>
          </w:tcPr>
          <w:p w14:paraId="2E579289" w14:textId="77777777" w:rsidR="000A6973" w:rsidRPr="000C5510" w:rsidRDefault="000A6973" w:rsidP="000A6973">
            <w:pPr>
              <w:spacing w:line="276" w:lineRule="auto"/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ICD-related infection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09D50C8" w14:textId="77777777" w:rsidR="000A6973" w:rsidRPr="000C5510" w:rsidRDefault="000A6973" w:rsidP="000A6973">
            <w:pPr>
              <w:spacing w:line="276" w:lineRule="auto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  <w:t>1 (1%)</w:t>
            </w:r>
          </w:p>
        </w:tc>
      </w:tr>
      <w:tr w:rsidR="000A6973" w:rsidRPr="00582FE0" w14:paraId="03B7BEF6" w14:textId="77777777" w:rsidTr="000A6973">
        <w:trPr>
          <w:trHeight w:val="397"/>
        </w:trPr>
        <w:tc>
          <w:tcPr>
            <w:tcW w:w="7797" w:type="dxa"/>
            <w:tcBorders>
              <w:top w:val="nil"/>
              <w:left w:val="nil"/>
              <w:bottom w:val="nil"/>
            </w:tcBorders>
          </w:tcPr>
          <w:p w14:paraId="18CC2181" w14:textId="77777777" w:rsidR="000A6973" w:rsidRDefault="000A6973" w:rsidP="000A6973">
            <w:pPr>
              <w:spacing w:line="276" w:lineRule="auto"/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Thrombotic event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A2E0D0E" w14:textId="77777777" w:rsidR="000A6973" w:rsidRDefault="000A6973" w:rsidP="000A6973">
            <w:pPr>
              <w:spacing w:line="276" w:lineRule="auto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  <w:t>1 (1%)</w:t>
            </w:r>
          </w:p>
        </w:tc>
      </w:tr>
      <w:tr w:rsidR="000A6973" w:rsidRPr="00582FE0" w14:paraId="7D2352BA" w14:textId="77777777" w:rsidTr="000A6973">
        <w:trPr>
          <w:trHeight w:val="397"/>
        </w:trPr>
        <w:tc>
          <w:tcPr>
            <w:tcW w:w="7797" w:type="dxa"/>
            <w:tcBorders>
              <w:top w:val="nil"/>
              <w:left w:val="nil"/>
              <w:bottom w:val="nil"/>
            </w:tcBorders>
          </w:tcPr>
          <w:p w14:paraId="3B2593EC" w14:textId="77777777" w:rsidR="000A6973" w:rsidRDefault="000A6973" w:rsidP="000A6973">
            <w:pPr>
              <w:spacing w:line="276" w:lineRule="auto"/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Cardiac perforation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BA89330" w14:textId="77777777" w:rsidR="000A6973" w:rsidRDefault="000A6973" w:rsidP="000A6973">
            <w:pPr>
              <w:spacing w:line="276" w:lineRule="auto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  <w:t>1 (1%)</w:t>
            </w:r>
          </w:p>
        </w:tc>
      </w:tr>
      <w:tr w:rsidR="000A6973" w:rsidRPr="002F1525" w14:paraId="112DE97F" w14:textId="77777777" w:rsidTr="000A6973">
        <w:trPr>
          <w:trHeight w:val="397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</w:tcBorders>
          </w:tcPr>
          <w:p w14:paraId="4F29B5E9" w14:textId="77777777" w:rsidR="000A6973" w:rsidRDefault="000A6973" w:rsidP="000A6973">
            <w:pPr>
              <w:spacing w:line="276" w:lineRule="auto"/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 xml:space="preserve">Other*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0E348DBB" w14:textId="77777777" w:rsidR="000A6973" w:rsidRPr="00FF70F0" w:rsidRDefault="000A6973" w:rsidP="000A6973">
            <w:pPr>
              <w:spacing w:line="276" w:lineRule="auto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  <w:t xml:space="preserve">1 </w:t>
            </w:r>
            <w:r w:rsidRPr="00FF70F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  <w:t>(1%)</w:t>
            </w:r>
          </w:p>
        </w:tc>
      </w:tr>
      <w:tr w:rsidR="000A6973" w:rsidRPr="002F1525" w14:paraId="4186B786" w14:textId="77777777" w:rsidTr="000A6973">
        <w:trPr>
          <w:trHeight w:val="397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29636735" w14:textId="77777777" w:rsidR="000A6973" w:rsidRDefault="000A6973" w:rsidP="000A6973">
            <w:pPr>
              <w:spacing w:line="276" w:lineRule="auto"/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Total complica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657B2D53" w14:textId="77777777" w:rsidR="000A6973" w:rsidRPr="004850D0" w:rsidRDefault="000A6973" w:rsidP="000A6973">
            <w:pPr>
              <w:spacing w:line="276" w:lineRule="auto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</w:pPr>
            <w:r w:rsidRPr="004850D0">
              <w:rPr>
                <w:rFonts w:eastAsia="Times New Roman" w:cstheme="minorHAnsi"/>
                <w:iCs/>
                <w:color w:val="000000"/>
                <w:kern w:val="24"/>
                <w:sz w:val="24"/>
                <w:szCs w:val="24"/>
                <w:lang w:val="en-US" w:eastAsia="nl-NL"/>
              </w:rPr>
              <w:t>19 (22%)</w:t>
            </w:r>
          </w:p>
        </w:tc>
      </w:tr>
      <w:tr w:rsidR="000A6973" w:rsidRPr="002F1525" w14:paraId="142CB21F" w14:textId="77777777" w:rsidTr="000A6973">
        <w:trPr>
          <w:gridAfter w:val="1"/>
          <w:wAfter w:w="1275" w:type="dxa"/>
          <w:trHeight w:val="397"/>
        </w:trPr>
        <w:tc>
          <w:tcPr>
            <w:tcW w:w="77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3B5882" w14:textId="77777777" w:rsidR="000A6973" w:rsidRPr="002F1525" w:rsidRDefault="000A6973" w:rsidP="000A6973">
            <w:pPr>
              <w:spacing w:line="276" w:lineRule="auto"/>
              <w:rPr>
                <w:rFonts w:eastAsia="Times New Roman" w:cstheme="minorHAnsi"/>
                <w:bCs/>
                <w:i/>
                <w:iCs/>
                <w:color w:val="000000"/>
                <w:kern w:val="24"/>
                <w:sz w:val="24"/>
                <w:szCs w:val="24"/>
                <w:lang w:val="en-US" w:eastAsia="nl-NL"/>
              </w:rPr>
            </w:pPr>
            <w:r w:rsidRPr="002F1525">
              <w:rPr>
                <w:rFonts w:eastAsia="Times New Roman" w:cstheme="minorHAnsi"/>
                <w:bCs/>
                <w:i/>
                <w:iCs/>
                <w:color w:val="000000"/>
                <w:kern w:val="24"/>
                <w:sz w:val="24"/>
                <w:szCs w:val="24"/>
                <w:lang w:val="en-US" w:eastAsia="nl-NL"/>
              </w:rPr>
              <w:t>*VF due to lead positioning during implantation</w:t>
            </w:r>
          </w:p>
          <w:p w14:paraId="47BF6258" w14:textId="77777777" w:rsidR="000A6973" w:rsidRPr="002F1525" w:rsidRDefault="000A6973" w:rsidP="000A6973">
            <w:pPr>
              <w:spacing w:line="276" w:lineRule="auto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</w:pPr>
            <w:r w:rsidRPr="00134103"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 xml:space="preserve">ICD: </w:t>
            </w:r>
            <w:r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>i</w:t>
            </w:r>
            <w:r w:rsidRPr="00134103"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 xml:space="preserve">mplantable </w:t>
            </w:r>
            <w:r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>c</w:t>
            </w:r>
            <w:r w:rsidRPr="00134103"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>ardioverter-</w:t>
            </w:r>
            <w:r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>d</w:t>
            </w:r>
            <w:r w:rsidRPr="00134103"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>efibrillator</w:t>
            </w:r>
          </w:p>
        </w:tc>
      </w:tr>
    </w:tbl>
    <w:p w14:paraId="4012735D" w14:textId="77777777" w:rsidR="00505539" w:rsidRPr="00E1684F" w:rsidRDefault="00505539" w:rsidP="000A6973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973"/>
    <w:rsid w:val="000A6973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E18B2"/>
  <w15:chartTrackingRefBased/>
  <w15:docId w15:val="{AB94897A-1E22-49EB-9DC7-10B69256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6973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0A6973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Een nieuw document maken." ma:contentTypeScope="" ma:versionID="60b4a5593eea3535eec4605e2c550813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3afd6df389d761f300285a4a4055d572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7580ad3-f651-4567-ab0f-ea775bafca36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59D818-65C8-4B32-9FC5-4FF2CEB053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7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man, L.H.G.A. (Luuk)</dc:creator>
  <cp:keywords/>
  <dc:description/>
  <cp:lastModifiedBy>Hopman, L.H.G.A. (Luuk)</cp:lastModifiedBy>
  <cp:revision>1</cp:revision>
  <dcterms:created xsi:type="dcterms:W3CDTF">2025-02-10T14:46:00Z</dcterms:created>
  <dcterms:modified xsi:type="dcterms:W3CDTF">2025-02-1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15D45A55D841874A9045CD59D4CE</vt:lpwstr>
  </property>
</Properties>
</file>